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A3F" w:rsidRDefault="004D5A3F" w:rsidP="00EE11C5">
      <w:pPr>
        <w:rPr>
          <w:rFonts w:ascii="Times New Roman" w:hAnsi="Times New Roman" w:cs="Times New Roman"/>
        </w:rPr>
      </w:pPr>
      <w:bookmarkStart w:id="0" w:name="_GoBack"/>
      <w:bookmarkEnd w:id="0"/>
    </w:p>
    <w:p w:rsidR="004D5A3F" w:rsidRPr="004D5A3F" w:rsidRDefault="004D5A3F" w:rsidP="004D5A3F">
      <w:pPr>
        <w:rPr>
          <w:rFonts w:ascii="Times New Roman" w:hAnsi="Times New Roman" w:cs="Times New Roman"/>
          <w:b/>
          <w:sz w:val="24"/>
          <w:szCs w:val="21"/>
        </w:rPr>
      </w:pPr>
      <w:r w:rsidRPr="004D5A3F">
        <w:rPr>
          <w:rFonts w:ascii="Times New Roman" w:hAnsi="Times New Roman" w:cs="Times New Roman"/>
          <w:b/>
          <w:sz w:val="24"/>
          <w:szCs w:val="21"/>
        </w:rPr>
        <w:t>T</w:t>
      </w:r>
      <w:r>
        <w:rPr>
          <w:rFonts w:ascii="Times New Roman" w:hAnsi="Times New Roman" w:cs="Times New Roman"/>
          <w:b/>
          <w:sz w:val="24"/>
          <w:szCs w:val="21"/>
        </w:rPr>
        <w:t>able</w:t>
      </w:r>
      <w:r w:rsidRPr="004D5A3F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EA18BE">
        <w:rPr>
          <w:rFonts w:ascii="Times New Roman" w:hAnsi="Times New Roman" w:cs="Times New Roman"/>
          <w:b/>
          <w:sz w:val="24"/>
          <w:szCs w:val="21"/>
        </w:rPr>
        <w:t>1</w:t>
      </w:r>
      <w:r w:rsidRPr="004D5A3F">
        <w:rPr>
          <w:rFonts w:ascii="Times New Roman" w:hAnsi="Times New Roman" w:cs="Times New Roman"/>
          <w:b/>
          <w:sz w:val="24"/>
          <w:szCs w:val="21"/>
        </w:rPr>
        <w:t xml:space="preserve"> Primer sequences for RT-qPCR</w:t>
      </w:r>
    </w:p>
    <w:p w:rsidR="004D5A3F" w:rsidRPr="004D5A3F" w:rsidRDefault="004D5A3F" w:rsidP="004D5A3F">
      <w:pPr>
        <w:rPr>
          <w:rFonts w:ascii="Times New Roman" w:hAnsi="Times New Roman" w:cs="Times New Roman"/>
          <w:szCs w:val="21"/>
        </w:rPr>
      </w:pPr>
      <w:r w:rsidRPr="00AE6C1D">
        <w:rPr>
          <w:rFonts w:ascii="Times New Roman" w:hAnsi="Times New Roman" w:cs="Times New Roman"/>
          <w:szCs w:val="21"/>
        </w:rPr>
        <w:t xml:space="preserve">                   </w:t>
      </w:r>
    </w:p>
    <w:tbl>
      <w:tblPr>
        <w:tblStyle w:val="a7"/>
        <w:tblW w:w="9776" w:type="dxa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4252"/>
      </w:tblGrid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PCR gene name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Forward primer (5′–3′)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Reverse primer (5′–3′)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GTCCCAGACATCAGGGAGTAA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color w:val="000000"/>
                <w:szCs w:val="21"/>
              </w:rPr>
              <w:t>TCGGATACTTCAGCGTCAGGA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COLLAGENI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GCTCCTCTTAGGGGCCACT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color w:val="000000"/>
                <w:szCs w:val="21"/>
              </w:rPr>
              <w:t>CCACGTCTCACCATTGGGG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MMP1</w:t>
            </w:r>
          </w:p>
        </w:tc>
        <w:tc>
          <w:tcPr>
            <w:tcW w:w="3828" w:type="dxa"/>
          </w:tcPr>
          <w:p w:rsidR="004D5A3F" w:rsidRPr="00AB1C90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B1C9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TGATACTGACACTGGTACTG</w:t>
            </w:r>
          </w:p>
        </w:tc>
        <w:tc>
          <w:tcPr>
            <w:tcW w:w="4252" w:type="dxa"/>
          </w:tcPr>
          <w:p w:rsidR="004D5A3F" w:rsidRPr="00AB1C90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B1C9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ATCTTTTCTGGGAGCTC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TIMP1</w:t>
            </w:r>
          </w:p>
        </w:tc>
        <w:tc>
          <w:tcPr>
            <w:tcW w:w="3828" w:type="dxa"/>
          </w:tcPr>
          <w:p w:rsidR="004D5A3F" w:rsidRPr="00AB1C90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B1C9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ACAGATATCCGGTTCGGCTACA</w:t>
            </w:r>
          </w:p>
        </w:tc>
        <w:tc>
          <w:tcPr>
            <w:tcW w:w="4252" w:type="dxa"/>
          </w:tcPr>
          <w:p w:rsidR="004D5A3F" w:rsidRPr="00AB1C90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B1C9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ACACCCCACAGCCAGCACTAT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CCAGGAGAAAGTCAGCCTCCT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TCATACCAGGGCTTGAGCTCA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ATCGTTCCTAATAAGAACAGAGCC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GCTACGAAGACCTCGAAACC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Occludin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TCTTTGTATAAGTCACCGCCT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GAAGGTGTCTCTAGGTTATCGT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Angiogenin -1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TAAGAATAAGCCAGTCTCCC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AGACTCATCAAAGTGGACAG</w:t>
            </w:r>
          </w:p>
        </w:tc>
      </w:tr>
      <w:tr w:rsidR="004D5A3F" w:rsidRPr="00AE6C1D" w:rsidTr="00084E31">
        <w:tc>
          <w:tcPr>
            <w:tcW w:w="1696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828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ATGGGTGTGAACCACGAGA</w:t>
            </w:r>
          </w:p>
        </w:tc>
        <w:tc>
          <w:tcPr>
            <w:tcW w:w="4252" w:type="dxa"/>
          </w:tcPr>
          <w:p w:rsidR="004D5A3F" w:rsidRPr="00AE6C1D" w:rsidRDefault="004D5A3F" w:rsidP="00084E31">
            <w:pPr>
              <w:rPr>
                <w:rFonts w:ascii="Times New Roman" w:hAnsi="Times New Roman" w:cs="Times New Roman"/>
                <w:szCs w:val="21"/>
              </w:rPr>
            </w:pPr>
            <w:r w:rsidRPr="00AE6C1D">
              <w:rPr>
                <w:rFonts w:ascii="Times New Roman" w:hAnsi="Times New Roman" w:cs="Times New Roman"/>
                <w:szCs w:val="21"/>
              </w:rPr>
              <w:t>CAGGGATGATGTTCTGGGCA</w:t>
            </w:r>
          </w:p>
        </w:tc>
      </w:tr>
    </w:tbl>
    <w:p w:rsidR="004D5A3F" w:rsidRPr="00080B69" w:rsidRDefault="004D5A3F" w:rsidP="00EE11C5">
      <w:pPr>
        <w:rPr>
          <w:rFonts w:ascii="Times New Roman" w:hAnsi="Times New Roman" w:cs="Times New Roman"/>
        </w:rPr>
      </w:pPr>
    </w:p>
    <w:sectPr w:rsidR="004D5A3F" w:rsidRPr="00080B69" w:rsidSect="00FB056E">
      <w:pgSz w:w="11907" w:h="16840" w:code="9"/>
      <w:pgMar w:top="1418" w:right="1814" w:bottom="1418" w:left="181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06B5" w:rsidRDefault="009306B5" w:rsidP="00EE11C5">
      <w:r>
        <w:separator/>
      </w:r>
    </w:p>
  </w:endnote>
  <w:endnote w:type="continuationSeparator" w:id="0">
    <w:p w:rsidR="009306B5" w:rsidRDefault="009306B5" w:rsidP="00EE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06B5" w:rsidRDefault="009306B5" w:rsidP="00EE11C5">
      <w:r>
        <w:separator/>
      </w:r>
    </w:p>
  </w:footnote>
  <w:footnote w:type="continuationSeparator" w:id="0">
    <w:p w:rsidR="009306B5" w:rsidRDefault="009306B5" w:rsidP="00EE1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F8D"/>
    <w:rsid w:val="00080B69"/>
    <w:rsid w:val="00102D52"/>
    <w:rsid w:val="00154673"/>
    <w:rsid w:val="001D103D"/>
    <w:rsid w:val="002C44CA"/>
    <w:rsid w:val="003071AF"/>
    <w:rsid w:val="00355840"/>
    <w:rsid w:val="003E7070"/>
    <w:rsid w:val="00466F8D"/>
    <w:rsid w:val="004D5A3F"/>
    <w:rsid w:val="006824F8"/>
    <w:rsid w:val="007C0D74"/>
    <w:rsid w:val="00890C06"/>
    <w:rsid w:val="008E6863"/>
    <w:rsid w:val="009306B5"/>
    <w:rsid w:val="00931214"/>
    <w:rsid w:val="00AB1C90"/>
    <w:rsid w:val="00AC5CDF"/>
    <w:rsid w:val="00C517F1"/>
    <w:rsid w:val="00CC4F1F"/>
    <w:rsid w:val="00D347C2"/>
    <w:rsid w:val="00DD3D0A"/>
    <w:rsid w:val="00EA18BE"/>
    <w:rsid w:val="00EE11C5"/>
    <w:rsid w:val="00FB056E"/>
    <w:rsid w:val="00FD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72780"/>
  <w15:chartTrackingRefBased/>
  <w15:docId w15:val="{3E619EBF-720A-45BD-A66C-0A04BF9F9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1C5"/>
    <w:rPr>
      <w:sz w:val="18"/>
      <w:szCs w:val="18"/>
    </w:rPr>
  </w:style>
  <w:style w:type="table" w:styleId="a7">
    <w:name w:val="Table Grid"/>
    <w:basedOn w:val="a1"/>
    <w:uiPriority w:val="39"/>
    <w:rsid w:val="00EE1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10"/>
    <w:uiPriority w:val="99"/>
    <w:rsid w:val="00EE11C5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10"/>
    <w:uiPriority w:val="99"/>
    <w:rsid w:val="00EE11C5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EE11C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rsid w:val="004D5A3F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7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3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065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441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273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92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13283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053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sz</dc:creator>
  <cp:keywords/>
  <dc:description/>
  <cp:lastModifiedBy>wan sz</cp:lastModifiedBy>
  <cp:revision>9</cp:revision>
  <dcterms:created xsi:type="dcterms:W3CDTF">2019-07-13T08:51:00Z</dcterms:created>
  <dcterms:modified xsi:type="dcterms:W3CDTF">2019-07-22T05:55:00Z</dcterms:modified>
</cp:coreProperties>
</file>